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9FCC5D" w14:textId="77777777" w:rsidR="00482F68" w:rsidRDefault="00482F68" w:rsidP="00482F68">
      <w:pPr>
        <w:rPr>
          <w:rFonts w:ascii="Times" w:hAnsi="Times"/>
          <w:lang w:val="en-GB"/>
        </w:rPr>
      </w:pPr>
    </w:p>
    <w:p w14:paraId="1F6FE33B" w14:textId="77777777" w:rsidR="00482F68" w:rsidRDefault="00482F68" w:rsidP="00482F68">
      <w:pPr>
        <w:rPr>
          <w:rFonts w:ascii="Times" w:hAnsi="Times"/>
          <w:lang w:val="en-GB"/>
        </w:rPr>
      </w:pPr>
    </w:p>
    <w:tbl>
      <w:tblPr>
        <w:tblpPr w:leftFromText="180" w:rightFromText="180" w:vertAnchor="page" w:horzAnchor="margin" w:tblpXSpec="center" w:tblpY="3446"/>
        <w:tblW w:w="16331" w:type="dxa"/>
        <w:tblLook w:val="04A0" w:firstRow="1" w:lastRow="0" w:firstColumn="1" w:lastColumn="0" w:noHBand="0" w:noVBand="1"/>
      </w:tblPr>
      <w:tblGrid>
        <w:gridCol w:w="2127"/>
        <w:gridCol w:w="1195"/>
        <w:gridCol w:w="750"/>
        <w:gridCol w:w="897"/>
        <w:gridCol w:w="1464"/>
        <w:gridCol w:w="1390"/>
        <w:gridCol w:w="1069"/>
        <w:gridCol w:w="711"/>
        <w:gridCol w:w="857"/>
        <w:gridCol w:w="1645"/>
        <w:gridCol w:w="1503"/>
        <w:gridCol w:w="1069"/>
        <w:gridCol w:w="797"/>
        <w:gridCol w:w="857"/>
      </w:tblGrid>
      <w:tr w:rsidR="00482F68" w:rsidRPr="00EE21DC" w14:paraId="4A8CAD20" w14:textId="77777777" w:rsidTr="005F74D2">
        <w:trPr>
          <w:trHeight w:val="174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6D00F0" w14:textId="77777777" w:rsidR="00482F68" w:rsidRPr="00EE21DC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 xml:space="preserve">Cognitive </w:t>
            </w: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tasks</w:t>
            </w:r>
          </w:p>
        </w:tc>
        <w:tc>
          <w:tcPr>
            <w:tcW w:w="2842" w:type="dxa"/>
            <w:gridSpan w:val="3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C9BAFF" w14:textId="77777777" w:rsidR="00482F68" w:rsidRPr="00EE21DC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Main effects and interaction</w:t>
            </w:r>
          </w:p>
        </w:tc>
        <w:tc>
          <w:tcPr>
            <w:tcW w:w="5491" w:type="dxa"/>
            <w:gridSpan w:val="5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7B13D" w14:textId="77777777" w:rsidR="00482F68" w:rsidRPr="00EE21DC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Controls</w:t>
            </w:r>
          </w:p>
        </w:tc>
        <w:tc>
          <w:tcPr>
            <w:tcW w:w="587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3A83" w14:textId="77777777" w:rsidR="00482F68" w:rsidRPr="00EE21DC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HD patients</w:t>
            </w:r>
          </w:p>
        </w:tc>
      </w:tr>
      <w:tr w:rsidR="00482F68" w:rsidRPr="00EE21DC" w14:paraId="1A62D0B2" w14:textId="77777777" w:rsidTr="005F74D2">
        <w:trPr>
          <w:trHeight w:val="174"/>
        </w:trPr>
        <w:tc>
          <w:tcPr>
            <w:tcW w:w="212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DA7015" w14:textId="77777777" w:rsidR="00482F68" w:rsidRPr="00EE21DC" w:rsidRDefault="00482F68" w:rsidP="005F74D2">
            <w:pPr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A85BD" w14:textId="77777777" w:rsidR="00482F68" w:rsidRPr="00EE21DC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Grou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9484D" w14:textId="77777777" w:rsidR="00482F68" w:rsidRPr="00EE21DC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Tim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84FE" w14:textId="77777777" w:rsidR="00482F68" w:rsidRPr="00EE21DC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Group * Tim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5E801" w14:textId="77777777" w:rsidR="00482F68" w:rsidRPr="00EE21DC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Month 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23F23" w14:textId="77777777" w:rsidR="00482F68" w:rsidRPr="00EE21DC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Month 1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CF436" w14:textId="77777777" w:rsidR="00482F68" w:rsidRPr="00EE21DC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estimat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194EF" w14:textId="77777777" w:rsidR="00482F68" w:rsidRPr="00EE21DC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S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5C15" w14:textId="77777777" w:rsidR="00482F68" w:rsidRPr="00EE21DC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p values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86182" w14:textId="77777777" w:rsidR="00482F68" w:rsidRPr="00EE21DC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Month 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5D77" w14:textId="77777777" w:rsidR="00482F68" w:rsidRPr="00EE21DC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Month 1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B82A2" w14:textId="77777777" w:rsidR="00482F68" w:rsidRPr="00EE21DC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estimat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F69F9" w14:textId="77777777" w:rsidR="00482F68" w:rsidRPr="00EE21DC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S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16F97" w14:textId="77777777" w:rsidR="00482F68" w:rsidRPr="00EE21DC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p values</w:t>
            </w:r>
          </w:p>
        </w:tc>
      </w:tr>
      <w:tr w:rsidR="00482F68" w:rsidRPr="00EE21DC" w14:paraId="209C96F6" w14:textId="77777777" w:rsidTr="005F74D2">
        <w:trPr>
          <w:trHeight w:val="1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F229" w14:textId="77777777" w:rsidR="00482F68" w:rsidRPr="00EE21DC" w:rsidRDefault="00482F68" w:rsidP="005F74D2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Multiplication - Accurac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0342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D82F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81C7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9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8F21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95.74 ± 6.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A4AD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96.91 ± 4.9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69D3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-0.0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898F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0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1ED9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3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33E3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91.67 ± 8.8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691F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92.81 ± 7.9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CC69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-0.0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C59E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0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0069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238</w:t>
            </w:r>
          </w:p>
        </w:tc>
      </w:tr>
      <w:tr w:rsidR="00482F68" w:rsidRPr="00EE21DC" w14:paraId="5AC2BB71" w14:textId="77777777" w:rsidTr="005F74D2">
        <w:trPr>
          <w:trHeight w:val="1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148A" w14:textId="77777777" w:rsidR="00482F68" w:rsidRPr="00EE21DC" w:rsidRDefault="00482F68" w:rsidP="005F74D2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Multiplication - R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BC4F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0.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1C28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154D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1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24F5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2.99 ± 1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99C0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2.99 ± 0.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5749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0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3ACC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958D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9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1C5C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4.25 ± 1.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E2F8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4.57 ± 1.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0D00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-0.2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88BA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1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053C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0.03*</w:t>
            </w:r>
          </w:p>
        </w:tc>
      </w:tr>
      <w:tr w:rsidR="00482F68" w:rsidRPr="00EE21DC" w14:paraId="5C1C8647" w14:textId="77777777" w:rsidTr="005F74D2">
        <w:trPr>
          <w:trHeight w:val="164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C66C" w14:textId="77777777" w:rsidR="00482F68" w:rsidRPr="00EE21DC" w:rsidRDefault="00482F68" w:rsidP="005F74D2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Subtraction - Accuracy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1E69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98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81AE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17</w:t>
            </w:r>
          </w:p>
        </w:tc>
        <w:tc>
          <w:tcPr>
            <w:tcW w:w="8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BA77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31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414B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96.62 ± 6.60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C0D3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94.26 ± 6.41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2BAD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024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8190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015</w:t>
            </w:r>
          </w:p>
        </w:tc>
        <w:tc>
          <w:tcPr>
            <w:tcW w:w="8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3281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12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3363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90.21 ± 9.78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4377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89.58 ± 11.38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18A6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004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9236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013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0FC4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77</w:t>
            </w:r>
          </w:p>
        </w:tc>
      </w:tr>
      <w:tr w:rsidR="00482F68" w:rsidRPr="00EE21DC" w14:paraId="7D4E447A" w14:textId="77777777" w:rsidTr="005F74D2">
        <w:trPr>
          <w:trHeight w:val="164"/>
        </w:trPr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834D9" w14:textId="77777777" w:rsidR="00482F68" w:rsidRPr="00EE21DC" w:rsidRDefault="00482F68" w:rsidP="005F74D2">
            <w:pPr>
              <w:rPr>
                <w:rFonts w:ascii="Times" w:hAnsi="Times" w:cs="Calibri"/>
                <w:color w:val="000000"/>
                <w:lang w:val="en-GB" w:eastAsia="en-GB"/>
              </w:rPr>
            </w:pPr>
            <w:r w:rsidRPr="00EE21DC">
              <w:rPr>
                <w:rFonts w:ascii="Times" w:hAnsi="Times" w:cs="Calibri"/>
                <w:color w:val="000000"/>
                <w:lang w:val="en-GB" w:eastAsia="en-GB"/>
              </w:rPr>
              <w:t>Subtraction - RT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0479E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0.006*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8499F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0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2EB4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2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59657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3.50 ± 1.0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57779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3.63 ± 0.8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53E10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-0.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AD53D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2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4E70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51141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5.52 ± 1.9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3BA1D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5.99 ± 2.6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7B9A9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-0.41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A5B0B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color w:val="000000"/>
                <w:lang w:val="en-GB" w:eastAsia="en-GB"/>
              </w:rPr>
              <w:t>0.17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375E1" w14:textId="77777777" w:rsidR="00482F68" w:rsidRPr="00002215" w:rsidRDefault="00482F68" w:rsidP="005F74D2">
            <w:pPr>
              <w:jc w:val="center"/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</w:pPr>
            <w:r w:rsidRPr="00002215">
              <w:rPr>
                <w:rFonts w:ascii="Times" w:hAnsi="Times" w:cs="Calibri"/>
                <w:b/>
                <w:bCs/>
                <w:color w:val="000000"/>
                <w:lang w:val="en-GB" w:eastAsia="en-GB"/>
              </w:rPr>
              <w:t>0.02*</w:t>
            </w:r>
          </w:p>
        </w:tc>
      </w:tr>
    </w:tbl>
    <w:p w14:paraId="3EA5F362" w14:textId="77777777" w:rsidR="00482F68" w:rsidRDefault="00482F68" w:rsidP="00482F68">
      <w:pPr>
        <w:rPr>
          <w:rFonts w:ascii="Times" w:hAnsi="Times"/>
          <w:lang w:val="en-GB"/>
        </w:rPr>
      </w:pPr>
    </w:p>
    <w:p w14:paraId="7F76C233" w14:textId="77777777" w:rsidR="00482F68" w:rsidRPr="00A41712" w:rsidRDefault="00482F68" w:rsidP="00482F68">
      <w:pPr>
        <w:jc w:val="both"/>
        <w:rPr>
          <w:rFonts w:ascii="Times" w:hAnsi="Times"/>
        </w:rPr>
      </w:pPr>
      <w:r w:rsidRPr="00C5753F">
        <w:rPr>
          <w:rFonts w:ascii="Times" w:hAnsi="Times"/>
          <w:b/>
        </w:rPr>
        <w:t>Supplementary Table 4:</w:t>
      </w:r>
      <w:r w:rsidRPr="00C5753F">
        <w:rPr>
          <w:rFonts w:ascii="Times" w:hAnsi="Times"/>
        </w:rPr>
        <w:t xml:space="preserve"> </w:t>
      </w:r>
      <w:r w:rsidRPr="00A41712">
        <w:rPr>
          <w:rFonts w:ascii="Times" w:hAnsi="Times"/>
        </w:rPr>
        <w:t xml:space="preserve">Results of </w:t>
      </w:r>
      <w:proofErr w:type="gramStart"/>
      <w:r w:rsidRPr="00A41712">
        <w:rPr>
          <w:rFonts w:ascii="Times" w:hAnsi="Times"/>
        </w:rPr>
        <w:t>models</w:t>
      </w:r>
      <w:proofErr w:type="gramEnd"/>
      <w:r w:rsidRPr="00A41712">
        <w:rPr>
          <w:rFonts w:ascii="Times" w:hAnsi="Times"/>
        </w:rPr>
        <w:t xml:space="preserve"> comparisons</w:t>
      </w:r>
      <w:r>
        <w:rPr>
          <w:rFonts w:ascii="Times" w:hAnsi="Times"/>
        </w:rPr>
        <w:t xml:space="preserve"> in DAT according to the operation</w:t>
      </w:r>
      <w:r w:rsidRPr="00A41712">
        <w:rPr>
          <w:rFonts w:ascii="Times" w:hAnsi="Times"/>
        </w:rPr>
        <w:t xml:space="preserve"> testing the main effect of time, interaction of time and group (Controls and HD patients) and post-hoc comparisons testing the M1-M12 change in performance in Controls and in HD patients. Means (and standard deviations) are presented for each test at each time of evaluation</w:t>
      </w:r>
    </w:p>
    <w:p w14:paraId="5A266512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Ľᕀ覨翲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F68"/>
    <w:rsid w:val="001336A4"/>
    <w:rsid w:val="00482F68"/>
    <w:rsid w:val="00711AFC"/>
    <w:rsid w:val="00C7191A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60059"/>
  <w15:chartTrackingRefBased/>
  <w15:docId w15:val="{B3E870E8-E524-4D63-931D-2CCFB386C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6-10T07:58:00Z</dcterms:created>
  <dcterms:modified xsi:type="dcterms:W3CDTF">2021-06-10T07:58:00Z</dcterms:modified>
</cp:coreProperties>
</file>